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66D" w:rsidRPr="00CB06A0" w:rsidRDefault="0088566D" w:rsidP="0088566D">
      <w:pPr>
        <w:spacing w:line="360" w:lineRule="auto"/>
        <w:jc w:val="both"/>
        <w:rPr>
          <w:b/>
          <w:sz w:val="24"/>
          <w:szCs w:val="18"/>
        </w:rPr>
      </w:pPr>
      <w:r w:rsidRPr="00E55F27">
        <w:rPr>
          <w:b/>
          <w:sz w:val="24"/>
          <w:szCs w:val="18"/>
        </w:rPr>
        <w:t>S2</w:t>
      </w:r>
      <w:r w:rsidR="00CB06A0">
        <w:rPr>
          <w:b/>
          <w:sz w:val="24"/>
          <w:szCs w:val="18"/>
        </w:rPr>
        <w:t xml:space="preserve"> Table</w:t>
      </w:r>
      <w:bookmarkStart w:id="0" w:name="_GoBack"/>
      <w:bookmarkEnd w:id="0"/>
      <w:r w:rsidRPr="00E55F27">
        <w:rPr>
          <w:b/>
          <w:sz w:val="24"/>
          <w:szCs w:val="18"/>
        </w:rPr>
        <w:t>: Crude (RRR) and adjusted relative risk ratios (aRRR) of factors associated with lifetime women’s experience of intimate partner violence, by type of violenc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69"/>
        <w:gridCol w:w="955"/>
        <w:gridCol w:w="956"/>
        <w:gridCol w:w="956"/>
        <w:gridCol w:w="956"/>
        <w:gridCol w:w="956"/>
        <w:gridCol w:w="956"/>
        <w:gridCol w:w="956"/>
        <w:gridCol w:w="956"/>
      </w:tblGrid>
      <w:tr w:rsidR="0088566D" w:rsidTr="00E55F27">
        <w:tc>
          <w:tcPr>
            <w:tcW w:w="833" w:type="pct"/>
          </w:tcPr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1042" w:type="pct"/>
            <w:gridSpan w:val="2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ual violence only</w:t>
            </w:r>
          </w:p>
        </w:tc>
        <w:tc>
          <w:tcPr>
            <w:tcW w:w="1042" w:type="pct"/>
            <w:gridSpan w:val="2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 Violence only</w:t>
            </w:r>
          </w:p>
        </w:tc>
        <w:tc>
          <w:tcPr>
            <w:tcW w:w="1042" w:type="pct"/>
            <w:gridSpan w:val="2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 and Sexual violence</w:t>
            </w:r>
          </w:p>
        </w:tc>
        <w:tc>
          <w:tcPr>
            <w:tcW w:w="1042" w:type="pct"/>
            <w:gridSpan w:val="2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emotional/</w:t>
            </w:r>
          </w:p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onomic violence</w:t>
            </w:r>
          </w:p>
        </w:tc>
      </w:tr>
      <w:tr w:rsidR="0088566D" w:rsidTr="00E55F27">
        <w:tc>
          <w:tcPr>
            <w:tcW w:w="833" w:type="pct"/>
          </w:tcPr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rude RRR  </w:t>
            </w:r>
          </w:p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(CI  95%)</w:t>
            </w:r>
          </w:p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RR (CI 95%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rude RRR  </w:t>
            </w:r>
          </w:p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(CI  95%)</w:t>
            </w:r>
          </w:p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RR (CI 95%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rude RRR  </w:t>
            </w:r>
          </w:p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(CI  95%)</w:t>
            </w:r>
          </w:p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RR (CI 95%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rude RRR  </w:t>
            </w:r>
          </w:p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(CI  95%)</w:t>
            </w:r>
          </w:p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RR (CI 95%)</w:t>
            </w:r>
          </w:p>
        </w:tc>
      </w:tr>
      <w:tr w:rsidR="0088566D" w:rsidTr="00E55F27">
        <w:tc>
          <w:tcPr>
            <w:tcW w:w="833" w:type="pct"/>
          </w:tcPr>
          <w:p w:rsidR="0088566D" w:rsidRPr="0044408D" w:rsidRDefault="0088566D" w:rsidP="00E55F27">
            <w:pPr>
              <w:pStyle w:val="EndNoteBibliography"/>
              <w:rPr>
                <w:b/>
                <w:sz w:val="18"/>
                <w:szCs w:val="18"/>
              </w:rPr>
            </w:pPr>
            <w:r w:rsidRPr="0044408D">
              <w:rPr>
                <w:b/>
                <w:sz w:val="18"/>
                <w:szCs w:val="18"/>
              </w:rPr>
              <w:t>Social characteristics</w:t>
            </w:r>
          </w:p>
        </w:tc>
        <w:tc>
          <w:tcPr>
            <w:tcW w:w="521" w:type="pct"/>
          </w:tcPr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</w:p>
        </w:tc>
      </w:tr>
      <w:tr w:rsidR="0088566D" w:rsidTr="00E55F27">
        <w:tc>
          <w:tcPr>
            <w:tcW w:w="833" w:type="pct"/>
          </w:tcPr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521" w:type="pct"/>
          </w:tcPr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Pr="002F5EEE" w:rsidRDefault="0088566D" w:rsidP="00E55F27">
            <w:pPr>
              <w:pStyle w:val="EndNoteBibliography"/>
              <w:rPr>
                <w:sz w:val="18"/>
                <w:szCs w:val="18"/>
              </w:rPr>
            </w:pP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</w:pPr>
            <w:r>
              <w:rPr>
                <w:sz w:val="18"/>
                <w:szCs w:val="18"/>
              </w:rPr>
              <w:t xml:space="preserve">  18-24yrs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…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…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</w:pPr>
            <w:r>
              <w:rPr>
                <w:sz w:val="18"/>
                <w:szCs w:val="18"/>
              </w:rPr>
              <w:t xml:space="preserve">  25-34yrs</w:t>
            </w:r>
          </w:p>
        </w:tc>
        <w:tc>
          <w:tcPr>
            <w:tcW w:w="521" w:type="pct"/>
          </w:tcPr>
          <w:p w:rsidR="0088566D" w:rsidRPr="00D77BF2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(0.82-2.25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4(1.03-3.2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.37(0.96-1.96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(0.83-2.04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.75(1.19-2.58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(1.31-3.95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.66(1.08-2.54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(1.14-2.89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</w:pPr>
            <w:r>
              <w:rPr>
                <w:sz w:val="18"/>
                <w:szCs w:val="18"/>
              </w:rPr>
              <w:t xml:space="preserve">  3</w:t>
            </w:r>
            <w:r w:rsidRPr="001C1AB2">
              <w:rPr>
                <w:sz w:val="18"/>
                <w:szCs w:val="18"/>
              </w:rPr>
              <w:t>5-49yrs</w:t>
            </w:r>
          </w:p>
        </w:tc>
        <w:tc>
          <w:tcPr>
            <w:tcW w:w="521" w:type="pct"/>
          </w:tcPr>
          <w:p w:rsidR="0088566D" w:rsidRPr="00D77BF2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(0.82-2.11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(1.17-3.50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.62(1.17-2.24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(0.99-2.42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.75(1.19-2.59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(1.63-5.21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.12(0.75-1.68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(0.85-2.00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</w:pPr>
            <w:r>
              <w:rPr>
                <w:sz w:val="18"/>
                <w:szCs w:val="18"/>
              </w:rPr>
              <w:t>Education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</w:pPr>
            <w:r>
              <w:rPr>
                <w:sz w:val="18"/>
                <w:szCs w:val="18"/>
              </w:rPr>
              <w:t xml:space="preserve">  None 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…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…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…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</w:pPr>
            <w:r>
              <w:rPr>
                <w:sz w:val="18"/>
                <w:szCs w:val="18"/>
              </w:rPr>
              <w:t xml:space="preserve">  Incomplete Primary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.54(0.72-3.28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(0.42-2.25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0.99(0.60-1.62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(0.61-1.85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.52(1.01-2.28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(0.58-1.98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0.79(0.45-1.3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(0.72-2.47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</w:pPr>
            <w:r>
              <w:rPr>
                <w:sz w:val="18"/>
                <w:szCs w:val="18"/>
              </w:rPr>
              <w:t xml:space="preserve">  Completed Primary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.43(0.68-3.02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(0.50-2.56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.17(0.71-1.91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(0.67-1.99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.20(0.78-1.8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(0.69-2.23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0.91(0.53-1.54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(1.05-3.68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</w:pPr>
            <w:r>
              <w:rPr>
                <w:sz w:val="18"/>
                <w:szCs w:val="18"/>
              </w:rPr>
              <w:t xml:space="preserve">  Incomplete Sec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0.59(0.29-1.22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(0.52-2.53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.04(0.65-1.6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(0.65-1.88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0.33(0.21-0.53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(0.57-2.13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0.31(0.19-0.52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(0.71-2.63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</w:pPr>
            <w:r>
              <w:rPr>
                <w:sz w:val="18"/>
                <w:szCs w:val="18"/>
              </w:rPr>
              <w:t xml:space="preserve">  Complete Sec/higher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0.98(0.47-2.06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(0.42-2.19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0.90(0.55-1.4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(0.50-1.60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0.92(0.60-1.41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(0.57-2.18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0.39(0.23-0.68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(0.73-3.14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</w:pPr>
            <w:r>
              <w:rPr>
                <w:sz w:val="18"/>
                <w:szCs w:val="18"/>
              </w:rPr>
              <w:t>Present food insecurity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2.75(1.96-3.88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.46(1.16-1.83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4.12(3.24-5.24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2.65(1.99-3.53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</w:pPr>
            <w:r>
              <w:rPr>
                <w:sz w:val="18"/>
                <w:szCs w:val="18"/>
              </w:rPr>
              <w:t>Resource mobilisation problems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.49(1.04-2.13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0.92(0.74-1.15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.47(1.15-1.88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1.89(1.37-2.60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</w:pPr>
            <w:r>
              <w:rPr>
                <w:sz w:val="18"/>
                <w:szCs w:val="18"/>
              </w:rPr>
              <w:t>Overall w</w:t>
            </w:r>
            <w:r w:rsidRPr="00560615">
              <w:rPr>
                <w:sz w:val="18"/>
                <w:szCs w:val="18"/>
              </w:rPr>
              <w:t>ealth score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 w:rsidRPr="00560615">
              <w:rPr>
                <w:sz w:val="18"/>
                <w:szCs w:val="18"/>
              </w:rPr>
              <w:t>0.81(0.73-0.89)</w:t>
            </w:r>
          </w:p>
        </w:tc>
        <w:tc>
          <w:tcPr>
            <w:tcW w:w="521" w:type="pct"/>
          </w:tcPr>
          <w:p w:rsidR="0088566D" w:rsidRPr="00560615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(0.72-0.93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 w:rsidRPr="00560615">
              <w:rPr>
                <w:sz w:val="18"/>
                <w:szCs w:val="18"/>
              </w:rPr>
              <w:t>0.98(0.90-1.06)</w:t>
            </w:r>
          </w:p>
        </w:tc>
        <w:tc>
          <w:tcPr>
            <w:tcW w:w="521" w:type="pct"/>
          </w:tcPr>
          <w:p w:rsidR="0088566D" w:rsidRPr="00560615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(0.87-1.0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 w:rsidRPr="00560615">
              <w:rPr>
                <w:sz w:val="18"/>
                <w:szCs w:val="18"/>
              </w:rPr>
              <w:t>0.75(0.69-0.81)</w:t>
            </w:r>
          </w:p>
        </w:tc>
        <w:tc>
          <w:tcPr>
            <w:tcW w:w="521" w:type="pct"/>
          </w:tcPr>
          <w:p w:rsidR="0088566D" w:rsidRPr="00560615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(0.73-0.92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 w:rsidRPr="00560615">
              <w:rPr>
                <w:sz w:val="18"/>
                <w:szCs w:val="18"/>
              </w:rPr>
              <w:t>0.73(0.66-0.81)</w:t>
            </w:r>
          </w:p>
        </w:tc>
        <w:tc>
          <w:tcPr>
            <w:tcW w:w="521" w:type="pct"/>
          </w:tcPr>
          <w:p w:rsidR="0088566D" w:rsidRPr="00560615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(0.87-1.13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</w:pPr>
            <w:r>
              <w:rPr>
                <w:sz w:val="18"/>
                <w:szCs w:val="18"/>
              </w:rPr>
              <w:t>Married as child (&lt;18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2.53(1.44-4.46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(0.47-1.8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0.90(0.52-1.56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(0.44-1.55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3.75(2.43-5.80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(0.70-2.89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2.59(1.61-4.1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(0.83-2.40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married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(0.57-1.30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(1.36-5.60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(1.17-2.3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(1.46-5.52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(0.81-1.92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6(2.58-11.1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(1.03-3.03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(1.77-6.48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</w:pPr>
            <w:r>
              <w:rPr>
                <w:sz w:val="18"/>
                <w:szCs w:val="18"/>
              </w:rPr>
              <w:t>Source of Income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Woman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…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…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…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Her partner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(0.27-0.68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(0.33-1.20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(0.31-0.69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(0.43-1.20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(0.16-0.3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(0.32-1.16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</w:pPr>
            <w:r>
              <w:rPr>
                <w:sz w:val="18"/>
                <w:szCs w:val="18"/>
              </w:rPr>
              <w:t>0.76(0.47-1.21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(0.38-1.18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Both equally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(0.32-0.86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(0.44-1.590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(0.50-1.03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(0.44-1.2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(0.27-0.5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(0.50-1.75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(0.37-0.94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(0.41-1.27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Parents/others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(0.31-1.09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(0.56-2.3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(0.29-0.73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(0.53-1.64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(0.15-0.38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(0.30-1.20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(0.40-1.31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(0.64-2.43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</w:t>
            </w:r>
            <w:r w:rsidRPr="00F100BB">
              <w:rPr>
                <w:b/>
                <w:sz w:val="18"/>
                <w:szCs w:val="18"/>
              </w:rPr>
              <w:t>ictimisation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ually abused as child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(1.36-4.21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0(0.85-3.80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(1.77-4.15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(1.08-3.12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8(4.00-8.93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(1.85-5.86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0(1.29-3.75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(1.45-4.78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ly abused as child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(1.80-3.61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(0.82-1.90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(1.66-2.56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(1.32-2.35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4(4.64-8.39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(1.50-3.26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(2.18-3.83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(0.87-1.67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otionally abused as child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0(2.11-4.00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(1.37-3.11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8(1.86-2.81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(1.30-2.14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2(4.96-8.85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(1.71-3.36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0(2.23-3.7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(1.42-2.54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nessed abuse of mother</w:t>
            </w:r>
          </w:p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(1.95-3.82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(0.84-1.91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(1.82-2.80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(1.22-2.14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3(4.88-8.21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(1.44-2.8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(1.18-2.33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(0.74-1.54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 w:rsidRPr="00B962AF">
              <w:rPr>
                <w:b/>
                <w:sz w:val="18"/>
                <w:szCs w:val="18"/>
              </w:rPr>
              <w:t>Partner Characteristics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artner alcohol use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Never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Less often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(1.05-2.11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(0.90-1.9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(1.35-2.21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(1.14-1.98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3(1.67-2.99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(1.27-2.64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(1.46-3.05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(0.80-1.77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Daily or weekly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(1.08-2.54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(1.05-2.62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(1.78-3.19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4(1.38-2.71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(2.93-5.45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(2.36-5.23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5(2.17-4.55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(1.25-2.76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Partner drug use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None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Prior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2.15(1.04-4.56)</w:t>
            </w:r>
          </w:p>
        </w:tc>
        <w:tc>
          <w:tcPr>
            <w:tcW w:w="521" w:type="pct"/>
          </w:tcPr>
          <w:p w:rsidR="0088566D" w:rsidRPr="00560615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(0.53-3.22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1.23(0.67-2.26)</w:t>
            </w:r>
          </w:p>
        </w:tc>
        <w:tc>
          <w:tcPr>
            <w:tcW w:w="521" w:type="pct"/>
          </w:tcPr>
          <w:p w:rsidR="0088566D" w:rsidRPr="00560615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(0.51-3.02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3.53(2.15-5.78)</w:t>
            </w:r>
          </w:p>
        </w:tc>
        <w:tc>
          <w:tcPr>
            <w:tcW w:w="521" w:type="pct"/>
          </w:tcPr>
          <w:p w:rsidR="0088566D" w:rsidRPr="00560615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(0.68-3.76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0.80(0.33-1.92)</w:t>
            </w:r>
          </w:p>
        </w:tc>
        <w:tc>
          <w:tcPr>
            <w:tcW w:w="521" w:type="pct"/>
          </w:tcPr>
          <w:p w:rsidR="0088566D" w:rsidRPr="00560615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(0.19-1.92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Past year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2.56(1.32-4.95)</w:t>
            </w:r>
          </w:p>
        </w:tc>
        <w:tc>
          <w:tcPr>
            <w:tcW w:w="521" w:type="pct"/>
          </w:tcPr>
          <w:p w:rsidR="0088566D" w:rsidRPr="00560615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(1.00-4.5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1.61(0.88-2.93)</w:t>
            </w:r>
          </w:p>
        </w:tc>
        <w:tc>
          <w:tcPr>
            <w:tcW w:w="521" w:type="pct"/>
          </w:tcPr>
          <w:p w:rsidR="0088566D" w:rsidRPr="00560615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(1.19-4.55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4.33(2.55-7.36)</w:t>
            </w:r>
          </w:p>
        </w:tc>
        <w:tc>
          <w:tcPr>
            <w:tcW w:w="521" w:type="pct"/>
          </w:tcPr>
          <w:p w:rsidR="0088566D" w:rsidRPr="00560615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8(2.11-7.15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560615">
              <w:rPr>
                <w:sz w:val="18"/>
                <w:szCs w:val="18"/>
              </w:rPr>
              <w:t>1.68(0.93-3.04)</w:t>
            </w:r>
          </w:p>
        </w:tc>
        <w:tc>
          <w:tcPr>
            <w:tcW w:w="521" w:type="pct"/>
          </w:tcPr>
          <w:p w:rsidR="0088566D" w:rsidRPr="00560615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(0.92-3.20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Confident in Partner fidelity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(1.23-2.40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(1.04-2.26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(2.09-3.33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(1.52-2.54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3(2.72-4.86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(1.74-3.63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(1.32-2.29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(1.13-2.05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ner Unemployed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4(3.00-5.98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(1.18-2.9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(1.31-2.28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(1.14-2.26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8(3.70-6.19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(0.87-1.78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(1.11-2.2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(0.89-2.00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en’s control in relation ship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(0.52-1.13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(0.54-1.41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(0.71-1.28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(0.59-1.15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(0.56-1.02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(0.66-1.50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(0.54-0.73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(0.73-1.56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(0.88-2.4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(0.89-2.90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(0.84-1.84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(0.75-1.93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2(1.78-3.8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(1.46-3.74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(0.51-1.42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(0.59-1.72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spacing w:line="276" w:lineRule="auto"/>
              <w:rPr>
                <w:sz w:val="18"/>
                <w:szCs w:val="18"/>
              </w:rPr>
            </w:pPr>
          </w:p>
          <w:p w:rsidR="0088566D" w:rsidRDefault="0088566D" w:rsidP="00E55F27">
            <w:pPr>
              <w:spacing w:line="276" w:lineRule="auto"/>
              <w:rPr>
                <w:sz w:val="18"/>
                <w:szCs w:val="18"/>
              </w:rPr>
            </w:pPr>
            <w:r w:rsidRPr="004759A4">
              <w:rPr>
                <w:b/>
                <w:sz w:val="18"/>
                <w:szCs w:val="18"/>
              </w:rPr>
              <w:t>Gender attitudes &amp; Relationship practices</w:t>
            </w:r>
          </w:p>
          <w:p w:rsidR="0088566D" w:rsidRDefault="0088566D" w:rsidP="00E55F27">
            <w:pPr>
              <w:spacing w:line="276" w:lineRule="auto"/>
              <w:rPr>
                <w:sz w:val="18"/>
                <w:szCs w:val="18"/>
              </w:rPr>
            </w:pPr>
          </w:p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Frequency of quarrelling*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Rare</w:t>
            </w:r>
            <w:r>
              <w:rPr>
                <w:sz w:val="18"/>
                <w:szCs w:val="18"/>
              </w:rPr>
              <w:t>ly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------</w:t>
            </w:r>
          </w:p>
        </w:tc>
        <w:tc>
          <w:tcPr>
            <w:tcW w:w="521" w:type="pct"/>
          </w:tcPr>
          <w:p w:rsidR="0088566D" w:rsidRPr="00794708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------</w:t>
            </w:r>
          </w:p>
        </w:tc>
        <w:tc>
          <w:tcPr>
            <w:tcW w:w="521" w:type="pct"/>
          </w:tcPr>
          <w:p w:rsidR="0088566D" w:rsidRPr="00794708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-------</w:t>
            </w:r>
          </w:p>
        </w:tc>
        <w:tc>
          <w:tcPr>
            <w:tcW w:w="521" w:type="pct"/>
          </w:tcPr>
          <w:p w:rsidR="0088566D" w:rsidRPr="00794708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------</w:t>
            </w:r>
          </w:p>
        </w:tc>
        <w:tc>
          <w:tcPr>
            <w:tcW w:w="521" w:type="pct"/>
          </w:tcPr>
          <w:p w:rsidR="0088566D" w:rsidRPr="00794708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Sometimes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0.64(0.46-0.92)</w:t>
            </w:r>
          </w:p>
        </w:tc>
        <w:tc>
          <w:tcPr>
            <w:tcW w:w="521" w:type="pct"/>
          </w:tcPr>
          <w:p w:rsidR="0088566D" w:rsidRPr="00794708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(0.90-2.09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3.5(2.69-4.59)</w:t>
            </w:r>
          </w:p>
        </w:tc>
        <w:tc>
          <w:tcPr>
            <w:tcW w:w="521" w:type="pct"/>
          </w:tcPr>
          <w:p w:rsidR="0088566D" w:rsidRPr="00794708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6(2.44-4.61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1.09(0.81-1.47)</w:t>
            </w:r>
          </w:p>
        </w:tc>
        <w:tc>
          <w:tcPr>
            <w:tcW w:w="521" w:type="pct"/>
          </w:tcPr>
          <w:p w:rsidR="0088566D" w:rsidRPr="00794708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(1.93-4.10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1.87(1.25-2.80)</w:t>
            </w:r>
          </w:p>
        </w:tc>
        <w:tc>
          <w:tcPr>
            <w:tcW w:w="521" w:type="pct"/>
          </w:tcPr>
          <w:p w:rsidR="0088566D" w:rsidRPr="00794708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4(2.06-5.11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Often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1.56(0.60-4.11)</w:t>
            </w:r>
          </w:p>
        </w:tc>
        <w:tc>
          <w:tcPr>
            <w:tcW w:w="521" w:type="pct"/>
          </w:tcPr>
          <w:p w:rsidR="0088566D" w:rsidRPr="00794708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(0.92-6.2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15.1(8.23-27.8)</w:t>
            </w:r>
          </w:p>
        </w:tc>
        <w:tc>
          <w:tcPr>
            <w:tcW w:w="521" w:type="pct"/>
          </w:tcPr>
          <w:p w:rsidR="0088566D" w:rsidRPr="00794708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(6.06-20.6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17.3(9.98-30.1)</w:t>
            </w:r>
          </w:p>
        </w:tc>
        <w:tc>
          <w:tcPr>
            <w:tcW w:w="521" w:type="pct"/>
          </w:tcPr>
          <w:p w:rsidR="0088566D" w:rsidRPr="00794708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(12.0-43.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 w:rsidRPr="00794708">
              <w:rPr>
                <w:sz w:val="18"/>
                <w:szCs w:val="18"/>
              </w:rPr>
              <w:t>3.86(1.42-10.5)</w:t>
            </w:r>
          </w:p>
        </w:tc>
        <w:tc>
          <w:tcPr>
            <w:tcW w:w="521" w:type="pct"/>
          </w:tcPr>
          <w:p w:rsidR="0088566D" w:rsidRPr="00794708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6(1.39-13.1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en’s views on gender equity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(1.03-2.52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(0.34-0.99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(0.55-0.92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(0.51-0.9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(1.53-3.78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)0.38-1.28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9(1.58-4.5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(1.00-3.33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(0.76-2.16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(0.22-0.77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(0.55-0.88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(0.48-1.18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4(1.95-5.36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(0.37-1.38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2(2.90-9.38)</w:t>
            </w: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(1.07-4.13)</w:t>
            </w:r>
          </w:p>
        </w:tc>
      </w:tr>
      <w:tr w:rsidR="0088566D" w:rsidTr="00E55F27">
        <w:tc>
          <w:tcPr>
            <w:tcW w:w="833" w:type="pct"/>
          </w:tcPr>
          <w:p w:rsidR="0088566D" w:rsidRDefault="0088566D" w:rsidP="00E55F27">
            <w:pPr>
              <w:pStyle w:val="EndNoteBibliography"/>
              <w:rPr>
                <w:sz w:val="18"/>
                <w:szCs w:val="18"/>
              </w:rPr>
            </w:pPr>
          </w:p>
        </w:tc>
        <w:tc>
          <w:tcPr>
            <w:tcW w:w="521" w:type="pct"/>
            <w:vAlign w:val="bottom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  <w:vAlign w:val="bottom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  <w:vAlign w:val="bottom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  <w:vAlign w:val="bottom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  <w:tc>
          <w:tcPr>
            <w:tcW w:w="521" w:type="pct"/>
          </w:tcPr>
          <w:p w:rsidR="0088566D" w:rsidRDefault="0088566D" w:rsidP="00E55F27">
            <w:pPr>
              <w:pStyle w:val="EndNoteBibliography"/>
              <w:jc w:val="right"/>
              <w:rPr>
                <w:sz w:val="18"/>
                <w:szCs w:val="18"/>
              </w:rPr>
            </w:pPr>
          </w:p>
        </w:tc>
      </w:tr>
      <w:tr w:rsidR="0088566D" w:rsidTr="00E55F27">
        <w:tc>
          <w:tcPr>
            <w:tcW w:w="5000" w:type="pct"/>
            <w:gridSpan w:val="9"/>
          </w:tcPr>
          <w:p w:rsidR="0088566D" w:rsidRDefault="0088566D" w:rsidP="00E55F27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RR= relative risk ratio. *excludes Cambodia where the question was not asked    </w:t>
            </w:r>
            <w:r>
              <w:rPr>
                <w:rFonts w:eastAsia="Times New Roman"/>
                <w:color w:val="000000"/>
                <w:sz w:val="18"/>
                <w:szCs w:val="18"/>
                <w:lang w:eastAsia="en-ZA"/>
              </w:rPr>
              <w:t>** : not included in the adjusted model ,used  ‘overall wealth score”</w:t>
            </w:r>
          </w:p>
        </w:tc>
      </w:tr>
      <w:tr w:rsidR="0088566D" w:rsidTr="00E55F27">
        <w:tc>
          <w:tcPr>
            <w:tcW w:w="5000" w:type="pct"/>
            <w:gridSpan w:val="9"/>
          </w:tcPr>
          <w:p w:rsidR="0088566D" w:rsidRDefault="0088566D" w:rsidP="00E55F27">
            <w:pPr>
              <w:spacing w:line="276" w:lineRule="auto"/>
              <w:rPr>
                <w:sz w:val="18"/>
                <w:szCs w:val="18"/>
              </w:rPr>
            </w:pPr>
          </w:p>
        </w:tc>
      </w:tr>
    </w:tbl>
    <w:p w:rsidR="0088566D" w:rsidRDefault="0088566D" w:rsidP="0088566D">
      <w:pPr>
        <w:spacing w:line="360" w:lineRule="auto"/>
        <w:jc w:val="both"/>
        <w:rPr>
          <w:sz w:val="24"/>
          <w:szCs w:val="24"/>
        </w:rPr>
      </w:pPr>
    </w:p>
    <w:p w:rsidR="0088566D" w:rsidRDefault="0088566D" w:rsidP="0088566D"/>
    <w:p w:rsidR="0088566D" w:rsidRDefault="0088566D" w:rsidP="0088566D"/>
    <w:p w:rsidR="0088566D" w:rsidRDefault="0088566D" w:rsidP="0088566D"/>
    <w:p w:rsidR="008459FA" w:rsidRDefault="008459FA"/>
    <w:sectPr w:rsidR="008459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66D"/>
    <w:rsid w:val="008459FA"/>
    <w:rsid w:val="0088566D"/>
    <w:rsid w:val="00CB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94DC3"/>
  <w15:chartTrackingRefBased/>
  <w15:docId w15:val="{044B8603-ADD8-4200-8A62-F9EFB0186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566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8566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566D"/>
    <w:rPr>
      <w:rFonts w:ascii="Times New Roman" w:eastAsia="Calibri" w:hAnsi="Times New Roman" w:cs="Times New Roman"/>
      <w:noProof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885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5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</Company>
  <LinksUpToDate>false</LinksUpToDate>
  <CharactersWithSpaces>5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ewkes</dc:creator>
  <cp:keywords/>
  <dc:description/>
  <cp:lastModifiedBy>Krystal Farmer</cp:lastModifiedBy>
  <cp:revision>2</cp:revision>
  <dcterms:created xsi:type="dcterms:W3CDTF">2017-07-24T16:58:00Z</dcterms:created>
  <dcterms:modified xsi:type="dcterms:W3CDTF">2017-07-31T20:16:00Z</dcterms:modified>
</cp:coreProperties>
</file>